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65C14" w14:textId="77777777" w:rsidR="00C93934" w:rsidRDefault="00C93934" w:rsidP="00C93934">
      <w:pPr>
        <w:spacing w:before="160"/>
        <w:ind w:left="880"/>
        <w:rPr>
          <w:rFonts w:ascii="Times New Roman" w:hAnsi="Times New Roman" w:cs="Times New Roman"/>
          <w:b/>
          <w:sz w:val="24"/>
        </w:rPr>
      </w:pPr>
    </w:p>
    <w:p w14:paraId="2F585747" w14:textId="7510FA1C" w:rsidR="00C93934" w:rsidRDefault="00C93934" w:rsidP="00C93934">
      <w:pPr>
        <w:spacing w:before="160"/>
        <w:ind w:left="88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85090">
        <w:rPr>
          <w:rFonts w:ascii="Times New Roman" w:hAnsi="Times New Roman" w:cs="Times New Roman"/>
          <w:b/>
          <w:sz w:val="24"/>
        </w:rPr>
        <w:t xml:space="preserve"> MATERIAL</w:t>
      </w:r>
    </w:p>
    <w:p w14:paraId="4C75CDB0" w14:textId="77777777" w:rsidR="00C93934" w:rsidRDefault="00C93934" w:rsidP="00C93934">
      <w:pPr>
        <w:spacing w:before="160"/>
        <w:ind w:left="880"/>
        <w:rPr>
          <w:rFonts w:ascii="Times New Roman" w:hAnsi="Times New Roman" w:cs="Times New Roman"/>
          <w:b/>
          <w:sz w:val="24"/>
        </w:rPr>
      </w:pPr>
    </w:p>
    <w:p w14:paraId="7105A41D" w14:textId="77777777" w:rsidR="00C93934" w:rsidRPr="00C93934" w:rsidRDefault="00C93934" w:rsidP="00C93934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0075E699" w14:textId="77777777" w:rsidR="00C93934" w:rsidRPr="00C93934" w:rsidRDefault="00C93934" w:rsidP="00C93934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kern w:val="0"/>
          <w:sz w:val="29"/>
          <w14:ligatures w14:val="none"/>
        </w:rPr>
      </w:pPr>
    </w:p>
    <w:p w14:paraId="461C2B03" w14:textId="754838A8" w:rsidR="00C93934" w:rsidRPr="00C93934" w:rsidRDefault="00C93934" w:rsidP="00C93934">
      <w:pPr>
        <w:widowControl w:val="0"/>
        <w:autoSpaceDE w:val="0"/>
        <w:autoSpaceDN w:val="0"/>
        <w:spacing w:after="0" w:line="240" w:lineRule="auto"/>
        <w:ind w:left="880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 w:rsidRPr="00C93934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185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dvanced</w:t>
      </w:r>
      <w:r w:rsidRPr="00C93934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arch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Keyword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hain</w:t>
      </w:r>
      <w:r w:rsidRPr="00C93934">
        <w:rPr>
          <w:rFonts w:ascii="Times New Roman" w:eastAsia="Times New Roman" w:hAnsi="Times New Roman" w:cs="Times New Roman"/>
          <w:b/>
          <w:bCs/>
          <w:spacing w:val="-4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ubMed</w:t>
      </w:r>
    </w:p>
    <w:p w14:paraId="41AAEB1B" w14:textId="77777777" w:rsidR="00C93934" w:rsidRPr="00C93934" w:rsidRDefault="00C93934" w:rsidP="00C93934">
      <w:pPr>
        <w:widowControl w:val="0"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b/>
          <w:kern w:val="0"/>
          <w:sz w:val="15"/>
          <w14:ligatures w14:val="none"/>
        </w:rPr>
      </w:pPr>
    </w:p>
    <w:tbl>
      <w:tblPr>
        <w:tblW w:w="10820" w:type="dxa"/>
        <w:tblInd w:w="-76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0"/>
        <w:gridCol w:w="2100"/>
        <w:gridCol w:w="7980"/>
      </w:tblGrid>
      <w:tr w:rsidR="00C93934" w:rsidRPr="00C93934" w14:paraId="763E5BF7" w14:textId="77777777" w:rsidTr="005B4D23">
        <w:trPr>
          <w:trHeight w:val="950"/>
        </w:trPr>
        <w:tc>
          <w:tcPr>
            <w:tcW w:w="740" w:type="dxa"/>
          </w:tcPr>
          <w:p w14:paraId="550A480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100" w:type="dxa"/>
          </w:tcPr>
          <w:p w14:paraId="0679C02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9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Med</w:t>
            </w:r>
          </w:p>
        </w:tc>
        <w:tc>
          <w:tcPr>
            <w:tcW w:w="7980" w:type="dxa"/>
          </w:tcPr>
          <w:p w14:paraId="07CD9E4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105" w:right="327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((((stroke) OR (SMN)) OR (somatosensory network)) AND ((((((fmri) OR (functional mri)) OR (functional magnetic resonance imaging)) OR (fmri)) OR (functional mri)) OR (functional magnetic resonance imaging))</w:t>
            </w:r>
          </w:p>
        </w:tc>
      </w:tr>
      <w:tr w:rsidR="00C93934" w:rsidRPr="00C93934" w14:paraId="19B86E91" w14:textId="77777777" w:rsidTr="005B4D23">
        <w:trPr>
          <w:trHeight w:val="950"/>
        </w:trPr>
        <w:tc>
          <w:tcPr>
            <w:tcW w:w="740" w:type="dxa"/>
          </w:tcPr>
          <w:p w14:paraId="515AFFD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00" w:type="dxa"/>
          </w:tcPr>
          <w:p w14:paraId="2B152D7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9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opus</w:t>
            </w:r>
          </w:p>
        </w:tc>
        <w:tc>
          <w:tcPr>
            <w:tcW w:w="7980" w:type="dxa"/>
          </w:tcPr>
          <w:p w14:paraId="667E636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105" w:right="327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((((stroke) OR (SMN)) OR (somatosensory network)) AND ((((((fmri) OR (functional mri)) OR (functional magnetic resonance imaging)) OR (fmri)) OR (functional mri)) OR (functional magnetic resonance imaging))</w:t>
            </w:r>
          </w:p>
        </w:tc>
      </w:tr>
    </w:tbl>
    <w:p w14:paraId="537665B9" w14:textId="77777777" w:rsidR="00C93934" w:rsidRPr="00C93934" w:rsidRDefault="00C93934" w:rsidP="00C93934">
      <w:pPr>
        <w:widowControl w:val="0"/>
        <w:autoSpaceDE w:val="0"/>
        <w:autoSpaceDN w:val="0"/>
        <w:spacing w:before="14" w:after="0" w:line="240" w:lineRule="auto"/>
        <w:ind w:right="737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295B21" w14:textId="4EBFE25F" w:rsidR="00C93934" w:rsidRPr="00C93934" w:rsidRDefault="00C93934" w:rsidP="00C93934">
      <w:pPr>
        <w:rPr>
          <w:rFonts w:ascii="Times New Roman" w:hAnsi="Times New Roman" w:cs="Times New Roman"/>
        </w:rPr>
      </w:pPr>
      <w:r w:rsidRPr="00C93934">
        <w:br w:type="page"/>
      </w:r>
      <w:r w:rsidRPr="00C93934">
        <w:rPr>
          <w:rFonts w:ascii="Times New Roman" w:hAnsi="Times New Roman" w:cs="Times New Roman"/>
          <w:b/>
          <w:sz w:val="24"/>
        </w:rPr>
        <w:lastRenderedPageBreak/>
        <w:t>Table</w:t>
      </w:r>
      <w:r w:rsidRPr="00C93934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S</w:t>
      </w:r>
      <w:r w:rsidR="00185090">
        <w:rPr>
          <w:rFonts w:ascii="Times New Roman" w:hAnsi="Times New Roman" w:cs="Times New Roman"/>
          <w:b/>
          <w:sz w:val="24"/>
        </w:rPr>
        <w:t>2</w:t>
      </w:r>
      <w:r w:rsidRPr="00C93934">
        <w:rPr>
          <w:rFonts w:ascii="Times New Roman" w:hAnsi="Times New Roman" w:cs="Times New Roman"/>
          <w:b/>
          <w:sz w:val="24"/>
        </w:rPr>
        <w:t>: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Quality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Assessment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of</w:t>
      </w:r>
      <w:r w:rsidRPr="00C93934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Selected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Studies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by</w:t>
      </w:r>
      <w:r w:rsidRPr="00C93934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NHLBI,</w:t>
      </w:r>
      <w:r w:rsidRPr="00C93934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b/>
          <w:sz w:val="24"/>
        </w:rPr>
        <w:t>NIH</w:t>
      </w:r>
    </w:p>
    <w:p w14:paraId="4D99AA33" w14:textId="17F16D74" w:rsidR="00C93934" w:rsidRPr="00C93934" w:rsidRDefault="00C93934" w:rsidP="00C93934">
      <w:pPr>
        <w:widowControl w:val="0"/>
        <w:autoSpaceDE w:val="0"/>
        <w:autoSpaceDN w:val="0"/>
        <w:spacing w:before="182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185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1</w:t>
      </w:r>
      <w:r w:rsidRPr="00C93934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ality</w:t>
      </w:r>
      <w:r w:rsidRPr="00C93934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ssessment</w:t>
      </w:r>
      <w:r w:rsidRPr="00C93934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f the studies</w:t>
      </w:r>
    </w:p>
    <w:p w14:paraId="1B233CA0" w14:textId="77777777" w:rsidR="00C93934" w:rsidRPr="00C93934" w:rsidRDefault="00C93934" w:rsidP="00C93934">
      <w:pPr>
        <w:spacing w:before="21" w:after="9"/>
        <w:rPr>
          <w:rFonts w:ascii="Times New Roman" w:hAnsi="Times New Roman" w:cs="Times New Roman"/>
          <w:sz w:val="24"/>
        </w:rPr>
      </w:pPr>
      <w:r w:rsidRPr="00C93934">
        <w:rPr>
          <w:rFonts w:ascii="Times New Roman" w:hAnsi="Times New Roman" w:cs="Times New Roman"/>
          <w:sz w:val="24"/>
        </w:rPr>
        <w:t>Y;</w:t>
      </w:r>
      <w:r w:rsidRPr="00C93934">
        <w:rPr>
          <w:rFonts w:ascii="Times New Roman" w:hAnsi="Times New Roman" w:cs="Times New Roman"/>
          <w:spacing w:val="-4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Yes,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;</w:t>
      </w:r>
      <w:r w:rsidRPr="00C93934">
        <w:rPr>
          <w:rFonts w:ascii="Times New Roman" w:hAnsi="Times New Roman" w:cs="Times New Roman"/>
          <w:spacing w:val="-4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o,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Other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(CD;</w:t>
      </w:r>
      <w:r w:rsidRPr="00C93934">
        <w:rPr>
          <w:rFonts w:ascii="Times New Roman" w:hAnsi="Times New Roman" w:cs="Times New Roman"/>
          <w:spacing w:val="-4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cannot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determine,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A;</w:t>
      </w:r>
      <w:r w:rsidRPr="00C93934">
        <w:rPr>
          <w:rFonts w:ascii="Times New Roman" w:hAnsi="Times New Roman" w:cs="Times New Roman"/>
          <w:spacing w:val="-4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ot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applicable,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R;</w:t>
      </w:r>
      <w:r w:rsidRPr="00C93934">
        <w:rPr>
          <w:rFonts w:ascii="Times New Roman" w:hAnsi="Times New Roman" w:cs="Times New Roman"/>
          <w:spacing w:val="-4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not</w:t>
      </w:r>
      <w:r w:rsidRPr="00C93934">
        <w:rPr>
          <w:rFonts w:ascii="Times New Roman" w:hAnsi="Times New Roman" w:cs="Times New Roman"/>
          <w:spacing w:val="-3"/>
          <w:sz w:val="24"/>
        </w:rPr>
        <w:t xml:space="preserve"> </w:t>
      </w:r>
      <w:r w:rsidRPr="00C93934">
        <w:rPr>
          <w:rFonts w:ascii="Times New Roman" w:hAnsi="Times New Roman" w:cs="Times New Roman"/>
          <w:sz w:val="24"/>
        </w:rPr>
        <w:t>reported)</w:t>
      </w:r>
    </w:p>
    <w:tbl>
      <w:tblPr>
        <w:tblW w:w="13468" w:type="dxa"/>
        <w:tblInd w:w="-76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3"/>
        <w:gridCol w:w="4601"/>
        <w:gridCol w:w="1033"/>
        <w:gridCol w:w="1033"/>
        <w:gridCol w:w="1033"/>
        <w:gridCol w:w="1033"/>
        <w:gridCol w:w="1163"/>
        <w:gridCol w:w="1033"/>
        <w:gridCol w:w="1033"/>
        <w:gridCol w:w="1033"/>
      </w:tblGrid>
      <w:tr w:rsidR="00185090" w:rsidRPr="00C93934" w14:paraId="626D0474" w14:textId="77777777" w:rsidTr="00185090">
        <w:trPr>
          <w:trHeight w:val="655"/>
        </w:trPr>
        <w:tc>
          <w:tcPr>
            <w:tcW w:w="473" w:type="dxa"/>
          </w:tcPr>
          <w:p w14:paraId="31D97CA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</w:p>
        </w:tc>
        <w:tc>
          <w:tcPr>
            <w:tcW w:w="4601" w:type="dxa"/>
          </w:tcPr>
          <w:p w14:paraId="7F90B55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972" w:right="194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riteria</w:t>
            </w:r>
          </w:p>
        </w:tc>
        <w:tc>
          <w:tcPr>
            <w:tcW w:w="1033" w:type="dxa"/>
          </w:tcPr>
          <w:p w14:paraId="6D88AE4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82" w:right="1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u et al., 2017</w:t>
            </w:r>
          </w:p>
        </w:tc>
        <w:tc>
          <w:tcPr>
            <w:tcW w:w="1033" w:type="dxa"/>
          </w:tcPr>
          <w:p w14:paraId="2F93C41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550" w:right="122" w:hanging="384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i et al.,2022</w:t>
            </w:r>
          </w:p>
        </w:tc>
        <w:tc>
          <w:tcPr>
            <w:tcW w:w="1033" w:type="dxa"/>
          </w:tcPr>
          <w:p w14:paraId="52D5C95E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hen et al., 2018</w:t>
            </w:r>
          </w:p>
        </w:tc>
        <w:tc>
          <w:tcPr>
            <w:tcW w:w="1033" w:type="dxa"/>
          </w:tcPr>
          <w:p w14:paraId="6E9B0B6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iyai et al., 2001</w:t>
            </w:r>
          </w:p>
        </w:tc>
        <w:tc>
          <w:tcPr>
            <w:tcW w:w="1163" w:type="dxa"/>
          </w:tcPr>
          <w:p w14:paraId="4D10D8E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iu et al., 2020</w:t>
            </w:r>
          </w:p>
        </w:tc>
        <w:tc>
          <w:tcPr>
            <w:tcW w:w="1033" w:type="dxa"/>
          </w:tcPr>
          <w:p w14:paraId="1A5E5DE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hen et al., 2023</w:t>
            </w:r>
          </w:p>
        </w:tc>
        <w:tc>
          <w:tcPr>
            <w:tcW w:w="1033" w:type="dxa"/>
          </w:tcPr>
          <w:p w14:paraId="3145390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i et al., 2020</w:t>
            </w:r>
          </w:p>
        </w:tc>
        <w:tc>
          <w:tcPr>
            <w:tcW w:w="1033" w:type="dxa"/>
          </w:tcPr>
          <w:p w14:paraId="47AA117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57" w:right="12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Kalinosky et al., 2019</w:t>
            </w:r>
          </w:p>
        </w:tc>
      </w:tr>
      <w:tr w:rsidR="00185090" w:rsidRPr="00C93934" w14:paraId="701FCDD6" w14:textId="77777777" w:rsidTr="00185090">
        <w:trPr>
          <w:trHeight w:val="675"/>
        </w:trPr>
        <w:tc>
          <w:tcPr>
            <w:tcW w:w="473" w:type="dxa"/>
          </w:tcPr>
          <w:p w14:paraId="0B50CA82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4601" w:type="dxa"/>
          </w:tcPr>
          <w:p w14:paraId="3575941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esearch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question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bjectiv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i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per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learly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ated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ppropriate?</w:t>
            </w:r>
          </w:p>
        </w:tc>
        <w:tc>
          <w:tcPr>
            <w:tcW w:w="1033" w:type="dxa"/>
          </w:tcPr>
          <w:p w14:paraId="7ABE753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7A4AB4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34BC86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D53791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5658921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EE9521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7FE18E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A0F82F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77F9FA48" w14:textId="77777777" w:rsidTr="00185090">
        <w:trPr>
          <w:trHeight w:val="655"/>
        </w:trPr>
        <w:tc>
          <w:tcPr>
            <w:tcW w:w="473" w:type="dxa"/>
          </w:tcPr>
          <w:p w14:paraId="0F288CF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4601" w:type="dxa"/>
          </w:tcPr>
          <w:p w14:paraId="21B4D43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udy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opulation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learly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pecified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fined?</w:t>
            </w:r>
          </w:p>
        </w:tc>
        <w:tc>
          <w:tcPr>
            <w:tcW w:w="1033" w:type="dxa"/>
          </w:tcPr>
          <w:p w14:paraId="313F39A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1944B9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12473A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3E750C42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2B6403D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36F4FE7E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FD3ED0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3038394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02BCC522" w14:textId="77777777" w:rsidTr="00185090">
        <w:trPr>
          <w:trHeight w:val="432"/>
        </w:trPr>
        <w:tc>
          <w:tcPr>
            <w:tcW w:w="473" w:type="dxa"/>
          </w:tcPr>
          <w:p w14:paraId="4C03A3C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4601" w:type="dxa"/>
          </w:tcPr>
          <w:p w14:paraId="42AEDA7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id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uthor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clud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ampl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iz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justification?</w:t>
            </w:r>
          </w:p>
        </w:tc>
        <w:tc>
          <w:tcPr>
            <w:tcW w:w="1033" w:type="dxa"/>
          </w:tcPr>
          <w:p w14:paraId="48FEF00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74B014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137BE3B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12DCD4A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3CD6E25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AB5C4A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A45F21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8662C4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782B0471" w14:textId="77777777" w:rsidTr="00185090">
        <w:trPr>
          <w:trHeight w:val="876"/>
        </w:trPr>
        <w:tc>
          <w:tcPr>
            <w:tcW w:w="473" w:type="dxa"/>
          </w:tcPr>
          <w:p w14:paraId="1EE3653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4601" w:type="dxa"/>
          </w:tcPr>
          <w:p w14:paraId="14AEF43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s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lected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ecruited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rom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am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imilar population that gave rise to the cases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(including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ame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imeframe)?</w:t>
            </w:r>
          </w:p>
        </w:tc>
        <w:tc>
          <w:tcPr>
            <w:tcW w:w="1033" w:type="dxa"/>
          </w:tcPr>
          <w:p w14:paraId="16DB5E1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8B53AB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B9B998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B5E093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6193704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046EE6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C345EA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3020DF8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698A3588" w14:textId="77777777" w:rsidTr="00185090">
        <w:trPr>
          <w:trHeight w:val="1138"/>
        </w:trPr>
        <w:tc>
          <w:tcPr>
            <w:tcW w:w="473" w:type="dxa"/>
          </w:tcPr>
          <w:p w14:paraId="2556662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5</w:t>
            </w:r>
          </w:p>
        </w:tc>
        <w:tc>
          <w:tcPr>
            <w:tcW w:w="4601" w:type="dxa"/>
          </w:tcPr>
          <w:p w14:paraId="7E9AA16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 the definitions, inclusion and exclusion criteria,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lgorithm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ocesse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used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dentify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lect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ases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 controls valid, reliable, and implemented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sistently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cross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ll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udy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rticipants?</w:t>
            </w:r>
          </w:p>
        </w:tc>
        <w:tc>
          <w:tcPr>
            <w:tcW w:w="1033" w:type="dxa"/>
          </w:tcPr>
          <w:p w14:paraId="0D2E596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627FFB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789AD4E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7CA480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63" w:type="dxa"/>
          </w:tcPr>
          <w:p w14:paraId="363AF5D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0EF5E7C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AC9EA1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F25D5DB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79623EDE" w14:textId="77777777" w:rsidTr="00185090">
        <w:trPr>
          <w:trHeight w:val="655"/>
        </w:trPr>
        <w:tc>
          <w:tcPr>
            <w:tcW w:w="473" w:type="dxa"/>
          </w:tcPr>
          <w:p w14:paraId="76348FB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</w:t>
            </w:r>
          </w:p>
        </w:tc>
        <w:tc>
          <w:tcPr>
            <w:tcW w:w="4601" w:type="dxa"/>
          </w:tcPr>
          <w:p w14:paraId="597AACE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ases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learly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fined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ifferentiated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rom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s?</w:t>
            </w:r>
          </w:p>
        </w:tc>
        <w:tc>
          <w:tcPr>
            <w:tcW w:w="1033" w:type="dxa"/>
          </w:tcPr>
          <w:p w14:paraId="5249290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BB9154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672A6D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777D36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2AF6314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1CDF56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54BF3CB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DD46CE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185090" w:rsidRPr="00C93934" w14:paraId="2847CF75" w14:textId="77777777" w:rsidTr="00185090">
        <w:trPr>
          <w:trHeight w:val="897"/>
        </w:trPr>
        <w:tc>
          <w:tcPr>
            <w:tcW w:w="473" w:type="dxa"/>
          </w:tcPr>
          <w:p w14:paraId="4912B4E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</w:t>
            </w:r>
          </w:p>
        </w:tc>
        <w:tc>
          <w:tcPr>
            <w:tcW w:w="4601" w:type="dxa"/>
          </w:tcPr>
          <w:p w14:paraId="6DB2A4E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100" w:right="31" w:firstLine="49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f less than 100 percent of eligible cases and/or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s were selected for the study, were the cases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/or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s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andomly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lected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rom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os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ligible?</w:t>
            </w:r>
          </w:p>
        </w:tc>
        <w:tc>
          <w:tcPr>
            <w:tcW w:w="1033" w:type="dxa"/>
          </w:tcPr>
          <w:p w14:paraId="796D51D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1E88A6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011181C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17ACA7B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55AA7A42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821217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A0D882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42E1E2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3DAE194C" w14:textId="77777777" w:rsidTr="00185090">
        <w:trPr>
          <w:trHeight w:val="412"/>
        </w:trPr>
        <w:tc>
          <w:tcPr>
            <w:tcW w:w="473" w:type="dxa"/>
          </w:tcPr>
          <w:p w14:paraId="65EE76C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8</w:t>
            </w:r>
          </w:p>
        </w:tc>
        <w:tc>
          <w:tcPr>
            <w:tcW w:w="4601" w:type="dxa"/>
          </w:tcPr>
          <w:p w14:paraId="084F576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re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us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current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s?</w:t>
            </w:r>
          </w:p>
        </w:tc>
        <w:tc>
          <w:tcPr>
            <w:tcW w:w="1033" w:type="dxa"/>
          </w:tcPr>
          <w:p w14:paraId="66D9039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2E6B1397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5CDB64F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67BE35A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63" w:type="dxa"/>
          </w:tcPr>
          <w:p w14:paraId="071CDED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99CFCF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16A2B342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AC39EC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185090" w:rsidRPr="00C93934" w14:paraId="7F1DA688" w14:textId="77777777" w:rsidTr="00185090">
        <w:trPr>
          <w:trHeight w:val="897"/>
        </w:trPr>
        <w:tc>
          <w:tcPr>
            <w:tcW w:w="473" w:type="dxa"/>
          </w:tcPr>
          <w:p w14:paraId="5B0D41A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9</w:t>
            </w:r>
          </w:p>
        </w:tc>
        <w:tc>
          <w:tcPr>
            <w:tcW w:w="4601" w:type="dxa"/>
          </w:tcPr>
          <w:p w14:paraId="269CF46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 the investigators able to confirm that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osure/risk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ccurred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ior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velopment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dition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vent</w:t>
            </w:r>
            <w:r w:rsidRPr="00C93934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at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fined</w:t>
            </w:r>
            <w:r w:rsidRPr="00C93934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rticipant</w:t>
            </w:r>
            <w:r w:rsidRPr="00C93934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s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ase?</w:t>
            </w:r>
          </w:p>
        </w:tc>
        <w:tc>
          <w:tcPr>
            <w:tcW w:w="1033" w:type="dxa"/>
          </w:tcPr>
          <w:p w14:paraId="6E5988A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7BDC826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58470EE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4ED328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2AB742C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538888F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37FAE43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F12CBB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1571C9CF" w14:textId="77777777" w:rsidTr="00185090">
        <w:trPr>
          <w:trHeight w:val="1118"/>
        </w:trPr>
        <w:tc>
          <w:tcPr>
            <w:tcW w:w="473" w:type="dxa"/>
          </w:tcPr>
          <w:p w14:paraId="2F8AB00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lastRenderedPageBreak/>
              <w:t>10</w:t>
            </w:r>
          </w:p>
        </w:tc>
        <w:tc>
          <w:tcPr>
            <w:tcW w:w="4601" w:type="dxa"/>
          </w:tcPr>
          <w:p w14:paraId="769104A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asures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osure/risk</w:t>
            </w:r>
            <w:r w:rsidRPr="00C93934">
              <w:rPr>
                <w:rFonts w:ascii="Times New Roman" w:eastAsia="Times New Roman" w:hAnsi="Times New Roman" w:cs="Times New Roman"/>
                <w:spacing w:val="-9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learly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fined,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valid, reliable, and implemented consistentl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(including the same time period) across all stud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rticipants?</w:t>
            </w:r>
          </w:p>
        </w:tc>
        <w:tc>
          <w:tcPr>
            <w:tcW w:w="1033" w:type="dxa"/>
          </w:tcPr>
          <w:p w14:paraId="346BF593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CB8D4C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9C6CD7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6AC5813B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35FBB25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3F486E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6E7E53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952648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0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185090" w:rsidRPr="00C93934" w14:paraId="25F03B16" w14:textId="77777777" w:rsidTr="00185090">
        <w:trPr>
          <w:trHeight w:val="675"/>
        </w:trPr>
        <w:tc>
          <w:tcPr>
            <w:tcW w:w="473" w:type="dxa"/>
          </w:tcPr>
          <w:p w14:paraId="4957D76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1</w:t>
            </w:r>
          </w:p>
        </w:tc>
        <w:tc>
          <w:tcPr>
            <w:tcW w:w="4601" w:type="dxa"/>
          </w:tcPr>
          <w:p w14:paraId="49EE5B29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8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ssessors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osure/risk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blinded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ase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ontrol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atus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rticipants?</w:t>
            </w:r>
          </w:p>
        </w:tc>
        <w:tc>
          <w:tcPr>
            <w:tcW w:w="1033" w:type="dxa"/>
          </w:tcPr>
          <w:p w14:paraId="582C133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2DE98D8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73E75380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0C7B3F14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6F2F933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0F2EB018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33" w:type="dxa"/>
          </w:tcPr>
          <w:p w14:paraId="0D2654C6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128EF16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185090" w:rsidRPr="00C93934" w14:paraId="478C75CC" w14:textId="77777777" w:rsidTr="00185090">
        <w:trPr>
          <w:trHeight w:val="1118"/>
        </w:trPr>
        <w:tc>
          <w:tcPr>
            <w:tcW w:w="473" w:type="dxa"/>
          </w:tcPr>
          <w:p w14:paraId="0C17828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95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2</w:t>
            </w:r>
          </w:p>
        </w:tc>
        <w:tc>
          <w:tcPr>
            <w:tcW w:w="4601" w:type="dxa"/>
          </w:tcPr>
          <w:p w14:paraId="7CF8209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100" w:right="11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re key potential confounding variables measured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C93934">
              <w:rPr>
                <w:rFonts w:ascii="Times New Roman" w:eastAsia="Times New Roman" w:hAnsi="Times New Roman" w:cs="Times New Roman"/>
                <w:spacing w:val="-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djusted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atistically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alyses?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f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atching</w:t>
            </w:r>
            <w:r w:rsidRPr="00C93934">
              <w:rPr>
                <w:rFonts w:ascii="Times New Roman" w:eastAsia="Times New Roman" w:hAnsi="Times New Roman" w:cs="Times New Roman"/>
                <w:spacing w:val="-47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as used, did the investigators account for matching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uring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udy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alysis?</w:t>
            </w:r>
          </w:p>
        </w:tc>
        <w:tc>
          <w:tcPr>
            <w:tcW w:w="1033" w:type="dxa"/>
          </w:tcPr>
          <w:p w14:paraId="5607BBCA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1BC1A5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84C1D6E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0B11CEEC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63" w:type="dxa"/>
          </w:tcPr>
          <w:p w14:paraId="453BE291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256F9C4F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5CC4F0D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33" w:type="dxa"/>
          </w:tcPr>
          <w:p w14:paraId="4A018315" w14:textId="77777777" w:rsidR="00185090" w:rsidRPr="00C93934" w:rsidRDefault="00185090" w:rsidP="00C93934">
            <w:pPr>
              <w:widowControl w:val="0"/>
              <w:autoSpaceDE w:val="0"/>
              <w:autoSpaceDN w:val="0"/>
              <w:spacing w:before="98"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</w:tbl>
    <w:p w14:paraId="728FF2F1" w14:textId="77777777" w:rsidR="00C93934" w:rsidRPr="00C93934" w:rsidRDefault="00C93934" w:rsidP="00C93934"/>
    <w:p w14:paraId="1767ED9B" w14:textId="77777777" w:rsidR="00C93934" w:rsidRPr="00C93934" w:rsidRDefault="00C93934" w:rsidP="00C93934">
      <w:r w:rsidRPr="00C93934">
        <w:br w:type="page"/>
      </w:r>
    </w:p>
    <w:p w14:paraId="09131613" w14:textId="77777777" w:rsidR="00C93934" w:rsidRPr="00C93934" w:rsidRDefault="00C93934" w:rsidP="00C93934">
      <w:pPr>
        <w:sectPr w:rsidR="00C93934" w:rsidRPr="00C93934" w:rsidSect="00C939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42844F" w14:textId="4A1DAAB9" w:rsidR="00C93934" w:rsidRPr="00C93934" w:rsidRDefault="00C93934" w:rsidP="00C93934">
      <w:pPr>
        <w:widowControl w:val="0"/>
        <w:autoSpaceDE w:val="0"/>
        <w:autoSpaceDN w:val="0"/>
        <w:spacing w:before="90" w:after="0" w:line="240" w:lineRule="auto"/>
        <w:ind w:left="760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185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1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ality</w:t>
      </w:r>
      <w:r w:rsidRPr="00C93934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ssessment</w:t>
      </w:r>
      <w:r w:rsidRPr="00C93934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or the studies (continue)</w:t>
      </w:r>
    </w:p>
    <w:p w14:paraId="5EDAA762" w14:textId="77777777" w:rsidR="00C93934" w:rsidRPr="00C93934" w:rsidRDefault="00C93934" w:rsidP="00C93934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b/>
          <w:kern w:val="0"/>
          <w:sz w:val="14"/>
          <w14:ligatures w14:val="none"/>
        </w:rPr>
      </w:pPr>
    </w:p>
    <w:tbl>
      <w:tblPr>
        <w:tblW w:w="0" w:type="auto"/>
        <w:tblInd w:w="1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"/>
        <w:gridCol w:w="3935"/>
        <w:gridCol w:w="1440"/>
        <w:gridCol w:w="990"/>
        <w:gridCol w:w="1080"/>
        <w:gridCol w:w="900"/>
        <w:gridCol w:w="1080"/>
        <w:gridCol w:w="900"/>
        <w:gridCol w:w="990"/>
        <w:gridCol w:w="1170"/>
        <w:gridCol w:w="1170"/>
      </w:tblGrid>
      <w:tr w:rsidR="00C93934" w:rsidRPr="00C93934" w14:paraId="4B5B1BD4" w14:textId="77777777" w:rsidTr="005B4D23">
        <w:trPr>
          <w:trHeight w:val="610"/>
        </w:trPr>
        <w:tc>
          <w:tcPr>
            <w:tcW w:w="600" w:type="dxa"/>
          </w:tcPr>
          <w:p w14:paraId="05544EE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o</w:t>
            </w:r>
          </w:p>
        </w:tc>
        <w:tc>
          <w:tcPr>
            <w:tcW w:w="3935" w:type="dxa"/>
          </w:tcPr>
          <w:p w14:paraId="0E63571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riteria</w:t>
            </w:r>
          </w:p>
        </w:tc>
        <w:tc>
          <w:tcPr>
            <w:tcW w:w="1440" w:type="dxa"/>
          </w:tcPr>
          <w:p w14:paraId="14102A0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23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>Park et al., 2011</w:t>
            </w:r>
          </w:p>
        </w:tc>
        <w:tc>
          <w:tcPr>
            <w:tcW w:w="990" w:type="dxa"/>
          </w:tcPr>
          <w:p w14:paraId="4B28216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13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Liu et al., 2015</w:t>
            </w:r>
          </w:p>
        </w:tc>
        <w:tc>
          <w:tcPr>
            <w:tcW w:w="1080" w:type="dxa"/>
          </w:tcPr>
          <w:p w14:paraId="5D958F3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21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hen et al., 2019</w:t>
            </w:r>
          </w:p>
        </w:tc>
        <w:tc>
          <w:tcPr>
            <w:tcW w:w="900" w:type="dxa"/>
          </w:tcPr>
          <w:p w14:paraId="4DA3BF9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23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heng et al., 2015</w:t>
            </w:r>
          </w:p>
        </w:tc>
        <w:tc>
          <w:tcPr>
            <w:tcW w:w="1080" w:type="dxa"/>
          </w:tcPr>
          <w:p w14:paraId="1DF9EDC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4" w:right="15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Wang et al., 2022</w:t>
            </w:r>
          </w:p>
        </w:tc>
        <w:tc>
          <w:tcPr>
            <w:tcW w:w="900" w:type="dxa"/>
          </w:tcPr>
          <w:p w14:paraId="1824CB8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right="22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Lee et al., 2018</w:t>
            </w:r>
          </w:p>
        </w:tc>
        <w:tc>
          <w:tcPr>
            <w:tcW w:w="990" w:type="dxa"/>
          </w:tcPr>
          <w:p w14:paraId="56A0F62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right="10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Lu et al., 2019</w:t>
            </w:r>
          </w:p>
        </w:tc>
        <w:tc>
          <w:tcPr>
            <w:tcW w:w="1170" w:type="dxa"/>
          </w:tcPr>
          <w:p w14:paraId="780EFBA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99" w:right="103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Diao et al., 2020</w:t>
            </w:r>
          </w:p>
        </w:tc>
        <w:tc>
          <w:tcPr>
            <w:tcW w:w="1170" w:type="dxa"/>
          </w:tcPr>
          <w:p w14:paraId="71D9CB5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right="12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Wang et al., 2014</w:t>
            </w:r>
          </w:p>
        </w:tc>
      </w:tr>
      <w:tr w:rsidR="00C93934" w:rsidRPr="00C93934" w14:paraId="37610EAA" w14:textId="77777777" w:rsidTr="005B4D23">
        <w:trPr>
          <w:trHeight w:val="609"/>
        </w:trPr>
        <w:tc>
          <w:tcPr>
            <w:tcW w:w="600" w:type="dxa"/>
          </w:tcPr>
          <w:p w14:paraId="01476FA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</w:t>
            </w:r>
          </w:p>
        </w:tc>
        <w:tc>
          <w:tcPr>
            <w:tcW w:w="3935" w:type="dxa"/>
          </w:tcPr>
          <w:p w14:paraId="2C93392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89" w:right="315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udy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question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bjectiv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stated?</w:t>
            </w:r>
          </w:p>
        </w:tc>
        <w:tc>
          <w:tcPr>
            <w:tcW w:w="1440" w:type="dxa"/>
          </w:tcPr>
          <w:p w14:paraId="27036A3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490E093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3A85887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2FD240C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300B3D6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3A3F539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2A77748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43BECF6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A27E3F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4D4D4E02" w14:textId="77777777" w:rsidTr="005B4D23">
        <w:trPr>
          <w:trHeight w:val="830"/>
        </w:trPr>
        <w:tc>
          <w:tcPr>
            <w:tcW w:w="600" w:type="dxa"/>
          </w:tcPr>
          <w:p w14:paraId="217C4F6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</w:p>
        </w:tc>
        <w:tc>
          <w:tcPr>
            <w:tcW w:w="3935" w:type="dxa"/>
          </w:tcPr>
          <w:p w14:paraId="38FDD18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89" w:right="16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eligibility/selection criteria for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study population prespecified and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described?</w:t>
            </w:r>
          </w:p>
        </w:tc>
        <w:tc>
          <w:tcPr>
            <w:tcW w:w="1440" w:type="dxa"/>
          </w:tcPr>
          <w:p w14:paraId="7C5BA54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62E02C9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4D1CA09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5E4A5A2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6570C5E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3265434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1D2C72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3E2EB3C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20B4A5E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31CC5729" w14:textId="77777777" w:rsidTr="005B4D23">
        <w:trPr>
          <w:trHeight w:val="1230"/>
        </w:trPr>
        <w:tc>
          <w:tcPr>
            <w:tcW w:w="600" w:type="dxa"/>
          </w:tcPr>
          <w:p w14:paraId="29B67A5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3</w:t>
            </w:r>
          </w:p>
        </w:tc>
        <w:tc>
          <w:tcPr>
            <w:tcW w:w="3935" w:type="dxa"/>
          </w:tcPr>
          <w:p w14:paraId="587F5C3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 w:right="10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participants in the stud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representative of those who would b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ligible for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est/service/intervention in the general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 clinical population of interest?</w:t>
            </w:r>
          </w:p>
        </w:tc>
        <w:tc>
          <w:tcPr>
            <w:tcW w:w="1440" w:type="dxa"/>
          </w:tcPr>
          <w:p w14:paraId="2901FF0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4CA08C5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46351B0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7E59EC0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5AC17DC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4C02E0A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2572658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30AEB31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3919E75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3A15E0F8" w14:textId="77777777" w:rsidTr="005B4D23">
        <w:trPr>
          <w:trHeight w:val="810"/>
        </w:trPr>
        <w:tc>
          <w:tcPr>
            <w:tcW w:w="600" w:type="dxa"/>
          </w:tcPr>
          <w:p w14:paraId="07388AF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4</w:t>
            </w:r>
          </w:p>
        </w:tc>
        <w:tc>
          <w:tcPr>
            <w:tcW w:w="3935" w:type="dxa"/>
          </w:tcPr>
          <w:p w14:paraId="1F384C7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 w:right="17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ll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ligibl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articipants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at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met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prespecified entry criteria</w:t>
            </w:r>
          </w:p>
          <w:p w14:paraId="4DD9910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nrolled?</w:t>
            </w:r>
          </w:p>
        </w:tc>
        <w:tc>
          <w:tcPr>
            <w:tcW w:w="1440" w:type="dxa"/>
          </w:tcPr>
          <w:p w14:paraId="2E9D645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671EB97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20BEDB7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54F6ED2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1FF5BBF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31393D7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BF8ABD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DE44EB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AAD6C0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32AADCA4" w14:textId="77777777" w:rsidTr="005B4D23">
        <w:trPr>
          <w:trHeight w:val="609"/>
        </w:trPr>
        <w:tc>
          <w:tcPr>
            <w:tcW w:w="600" w:type="dxa"/>
          </w:tcPr>
          <w:p w14:paraId="74646C2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5</w:t>
            </w:r>
          </w:p>
        </w:tc>
        <w:tc>
          <w:tcPr>
            <w:tcW w:w="3935" w:type="dxa"/>
          </w:tcPr>
          <w:p w14:paraId="4B96CB4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89" w:right="12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 the sample size sufficiently larg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rovid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nfidenc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findings?</w:t>
            </w:r>
          </w:p>
        </w:tc>
        <w:tc>
          <w:tcPr>
            <w:tcW w:w="1440" w:type="dxa"/>
          </w:tcPr>
          <w:p w14:paraId="7300F67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06FD5D9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80" w:type="dxa"/>
          </w:tcPr>
          <w:p w14:paraId="40FB988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0F187CB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80" w:type="dxa"/>
          </w:tcPr>
          <w:p w14:paraId="39755F5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66D80EF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09C2B23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D3C6A7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61CDE3D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5A106E98" w14:textId="77777777" w:rsidTr="005B4D23">
        <w:trPr>
          <w:trHeight w:val="1010"/>
        </w:trPr>
        <w:tc>
          <w:tcPr>
            <w:tcW w:w="600" w:type="dxa"/>
          </w:tcPr>
          <w:p w14:paraId="5FDF4D2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6</w:t>
            </w:r>
          </w:p>
        </w:tc>
        <w:tc>
          <w:tcPr>
            <w:tcW w:w="3935" w:type="dxa"/>
          </w:tcPr>
          <w:p w14:paraId="149EC4C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89" w:right="528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1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10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est/service/intervention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described and delivered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nsistently across the stud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opulation?</w:t>
            </w:r>
          </w:p>
        </w:tc>
        <w:tc>
          <w:tcPr>
            <w:tcW w:w="1440" w:type="dxa"/>
          </w:tcPr>
          <w:p w14:paraId="29EEEAD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4DB3317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6E7C638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3503746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60959A8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00" w:type="dxa"/>
          </w:tcPr>
          <w:p w14:paraId="6655808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930E5A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70" w:type="dxa"/>
          </w:tcPr>
          <w:p w14:paraId="63E7285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70" w:type="dxa"/>
          </w:tcPr>
          <w:p w14:paraId="3604327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0E59FD74" w14:textId="77777777" w:rsidTr="005B4D23">
        <w:trPr>
          <w:trHeight w:val="1029"/>
        </w:trPr>
        <w:tc>
          <w:tcPr>
            <w:tcW w:w="600" w:type="dxa"/>
          </w:tcPr>
          <w:p w14:paraId="436FB0F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7</w:t>
            </w:r>
          </w:p>
        </w:tc>
        <w:tc>
          <w:tcPr>
            <w:tcW w:w="3935" w:type="dxa"/>
          </w:tcPr>
          <w:p w14:paraId="2EE57F6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89" w:right="32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outcome measures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respecified, clearly defined, valid,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reliable, and assessed consistentl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cross all study participants?</w:t>
            </w:r>
          </w:p>
        </w:tc>
        <w:tc>
          <w:tcPr>
            <w:tcW w:w="1440" w:type="dxa"/>
          </w:tcPr>
          <w:p w14:paraId="355458D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FE04D0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5AF8C09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14023F9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354E8E0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21AB53E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44BF531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70" w:type="dxa"/>
          </w:tcPr>
          <w:p w14:paraId="7AE432D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1F800C0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49AC9D0D" w14:textId="77777777" w:rsidTr="005B4D23">
        <w:trPr>
          <w:trHeight w:val="810"/>
        </w:trPr>
        <w:tc>
          <w:tcPr>
            <w:tcW w:w="600" w:type="dxa"/>
          </w:tcPr>
          <w:p w14:paraId="2D5CF24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8</w:t>
            </w:r>
          </w:p>
        </w:tc>
        <w:tc>
          <w:tcPr>
            <w:tcW w:w="3935" w:type="dxa"/>
          </w:tcPr>
          <w:p w14:paraId="61C67A6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89" w:right="21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people assessing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utcomes blinded to the participants'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xposures/interventions?</w:t>
            </w:r>
          </w:p>
        </w:tc>
        <w:tc>
          <w:tcPr>
            <w:tcW w:w="1440" w:type="dxa"/>
          </w:tcPr>
          <w:p w14:paraId="1652DCF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03F3F33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80" w:type="dxa"/>
          </w:tcPr>
          <w:p w14:paraId="40C6EFC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00" w:type="dxa"/>
          </w:tcPr>
          <w:p w14:paraId="2AEA95B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80" w:type="dxa"/>
          </w:tcPr>
          <w:p w14:paraId="047E6C3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00" w:type="dxa"/>
          </w:tcPr>
          <w:p w14:paraId="01095E0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5F6A192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70" w:type="dxa"/>
          </w:tcPr>
          <w:p w14:paraId="0453AD6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70" w:type="dxa"/>
          </w:tcPr>
          <w:p w14:paraId="192F611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C93934" w:rsidRPr="00C93934" w14:paraId="3FCCAC01" w14:textId="77777777" w:rsidTr="005B4D23">
        <w:trPr>
          <w:trHeight w:val="1029"/>
        </w:trPr>
        <w:tc>
          <w:tcPr>
            <w:tcW w:w="600" w:type="dxa"/>
          </w:tcPr>
          <w:p w14:paraId="7E11D29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9</w:t>
            </w:r>
          </w:p>
        </w:tc>
        <w:tc>
          <w:tcPr>
            <w:tcW w:w="3935" w:type="dxa"/>
          </w:tcPr>
          <w:p w14:paraId="0CC7CC2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17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 the loss to follow-up after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baselin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20%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less?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os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lost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 follow-up accounted for in the</w:t>
            </w:r>
          </w:p>
          <w:p w14:paraId="67EFFF7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nalysis?</w:t>
            </w:r>
          </w:p>
        </w:tc>
        <w:tc>
          <w:tcPr>
            <w:tcW w:w="1440" w:type="dxa"/>
          </w:tcPr>
          <w:p w14:paraId="7D281F0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073BC64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1B32978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7EEC6BB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80" w:type="dxa"/>
          </w:tcPr>
          <w:p w14:paraId="4EEE0CF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00" w:type="dxa"/>
          </w:tcPr>
          <w:p w14:paraId="1D757CA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3F3C3A0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48C230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70" w:type="dxa"/>
          </w:tcPr>
          <w:p w14:paraId="0F2955C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</w:tbl>
    <w:p w14:paraId="29EF6DBE" w14:textId="77777777" w:rsidR="00C93934" w:rsidRPr="00C93934" w:rsidRDefault="00C93934" w:rsidP="00C93934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8"/>
          <w14:ligatures w14:val="none"/>
        </w:rPr>
        <w:sectPr w:rsidR="00C93934" w:rsidRPr="00C93934" w:rsidSect="00C93934">
          <w:pgSz w:w="15840" w:h="12240" w:orient="landscape"/>
          <w:pgMar w:top="1140" w:right="700" w:bottom="280" w:left="680" w:header="720" w:footer="720" w:gutter="0"/>
          <w:cols w:space="720"/>
        </w:sectPr>
      </w:pPr>
    </w:p>
    <w:p w14:paraId="6151E185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b/>
          <w:kern w:val="0"/>
          <w:sz w:val="26"/>
          <w14:ligatures w14:val="none"/>
        </w:rPr>
      </w:pPr>
    </w:p>
    <w:tbl>
      <w:tblPr>
        <w:tblW w:w="0" w:type="auto"/>
        <w:tblInd w:w="1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"/>
        <w:gridCol w:w="3000"/>
        <w:gridCol w:w="1020"/>
        <w:gridCol w:w="660"/>
        <w:gridCol w:w="840"/>
        <w:gridCol w:w="1060"/>
        <w:gridCol w:w="1300"/>
        <w:gridCol w:w="1060"/>
        <w:gridCol w:w="920"/>
        <w:gridCol w:w="940"/>
        <w:gridCol w:w="1120"/>
        <w:gridCol w:w="1000"/>
        <w:gridCol w:w="700"/>
      </w:tblGrid>
      <w:tr w:rsidR="00C93934" w:rsidRPr="00C93934" w14:paraId="4B2B62E6" w14:textId="77777777" w:rsidTr="005B4D23">
        <w:trPr>
          <w:trHeight w:val="1210"/>
        </w:trPr>
        <w:tc>
          <w:tcPr>
            <w:tcW w:w="600" w:type="dxa"/>
          </w:tcPr>
          <w:p w14:paraId="1D45A0C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0</w:t>
            </w:r>
          </w:p>
        </w:tc>
        <w:tc>
          <w:tcPr>
            <w:tcW w:w="3000" w:type="dxa"/>
          </w:tcPr>
          <w:p w14:paraId="1336D17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89" w:right="29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Did the statistical methods examin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hanges in outcome measures from</w:t>
            </w:r>
          </w:p>
          <w:p w14:paraId="390F42E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 w:right="17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befor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fte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vention?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atistical tests done that provided p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values for the pre-to-post changes?</w:t>
            </w:r>
          </w:p>
        </w:tc>
        <w:tc>
          <w:tcPr>
            <w:tcW w:w="1020" w:type="dxa"/>
          </w:tcPr>
          <w:p w14:paraId="1987B03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660" w:type="dxa"/>
          </w:tcPr>
          <w:p w14:paraId="057F8B8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840" w:type="dxa"/>
          </w:tcPr>
          <w:p w14:paraId="09180B8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60" w:type="dxa"/>
          </w:tcPr>
          <w:p w14:paraId="7A7E822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300" w:type="dxa"/>
          </w:tcPr>
          <w:p w14:paraId="6253B24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60" w:type="dxa"/>
          </w:tcPr>
          <w:p w14:paraId="3FEC7E0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20" w:type="dxa"/>
          </w:tcPr>
          <w:p w14:paraId="6EACB48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40" w:type="dxa"/>
          </w:tcPr>
          <w:p w14:paraId="7295956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20" w:type="dxa"/>
          </w:tcPr>
          <w:p w14:paraId="6F91507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00" w:type="dxa"/>
          </w:tcPr>
          <w:p w14:paraId="34C9643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700" w:type="dxa"/>
          </w:tcPr>
          <w:p w14:paraId="2D164A4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8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3944DA2A" w14:textId="77777777" w:rsidTr="005B4D23">
        <w:trPr>
          <w:trHeight w:val="1229"/>
        </w:trPr>
        <w:tc>
          <w:tcPr>
            <w:tcW w:w="600" w:type="dxa"/>
          </w:tcPr>
          <w:p w14:paraId="5A7DEFB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1</w:t>
            </w:r>
          </w:p>
        </w:tc>
        <w:tc>
          <w:tcPr>
            <w:tcW w:w="3000" w:type="dxa"/>
          </w:tcPr>
          <w:p w14:paraId="2C630BD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 w:right="22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outcome measures of interest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aken multiple times before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vention and multiple times after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intervention (i.e., did they use an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rupted time-series design)?</w:t>
            </w:r>
          </w:p>
        </w:tc>
        <w:tc>
          <w:tcPr>
            <w:tcW w:w="1020" w:type="dxa"/>
          </w:tcPr>
          <w:p w14:paraId="6ECAEDD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660" w:type="dxa"/>
          </w:tcPr>
          <w:p w14:paraId="7A12E85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840" w:type="dxa"/>
          </w:tcPr>
          <w:p w14:paraId="4267EAB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60" w:type="dxa"/>
          </w:tcPr>
          <w:p w14:paraId="27A3F5E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300" w:type="dxa"/>
          </w:tcPr>
          <w:p w14:paraId="581D51B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060" w:type="dxa"/>
          </w:tcPr>
          <w:p w14:paraId="77D4DF8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20" w:type="dxa"/>
          </w:tcPr>
          <w:p w14:paraId="3C90162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40" w:type="dxa"/>
          </w:tcPr>
          <w:p w14:paraId="7EAEEDB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20" w:type="dxa"/>
          </w:tcPr>
          <w:p w14:paraId="17E3A3D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00" w:type="dxa"/>
          </w:tcPr>
          <w:p w14:paraId="13110E8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700" w:type="dxa"/>
          </w:tcPr>
          <w:p w14:paraId="1066227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8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787C05B2" w14:textId="77777777" w:rsidTr="005B4D23">
        <w:trPr>
          <w:trHeight w:val="1450"/>
        </w:trPr>
        <w:tc>
          <w:tcPr>
            <w:tcW w:w="600" w:type="dxa"/>
          </w:tcPr>
          <w:p w14:paraId="21725A2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2</w:t>
            </w:r>
          </w:p>
        </w:tc>
        <w:tc>
          <w:tcPr>
            <w:tcW w:w="3000" w:type="dxa"/>
          </w:tcPr>
          <w:p w14:paraId="3AFA067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 w:right="15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f the intervention was conducted at a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group level (e.g., a whole hospital, a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mmunity,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tc.)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did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atistical</w:t>
            </w:r>
          </w:p>
          <w:p w14:paraId="24D65A0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 w:right="278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nalysis take into account the use of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dividual-level data to determine</w:t>
            </w:r>
          </w:p>
          <w:p w14:paraId="4E484F6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ffects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t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group level?</w:t>
            </w:r>
          </w:p>
        </w:tc>
        <w:tc>
          <w:tcPr>
            <w:tcW w:w="1020" w:type="dxa"/>
          </w:tcPr>
          <w:p w14:paraId="471AF73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660" w:type="dxa"/>
          </w:tcPr>
          <w:p w14:paraId="708BAA5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840" w:type="dxa"/>
          </w:tcPr>
          <w:p w14:paraId="3911A00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60" w:type="dxa"/>
          </w:tcPr>
          <w:p w14:paraId="7434BB7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300" w:type="dxa"/>
          </w:tcPr>
          <w:p w14:paraId="2608309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60" w:type="dxa"/>
          </w:tcPr>
          <w:p w14:paraId="233D474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20" w:type="dxa"/>
          </w:tcPr>
          <w:p w14:paraId="00E5607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40" w:type="dxa"/>
          </w:tcPr>
          <w:p w14:paraId="7AB37D7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20" w:type="dxa"/>
          </w:tcPr>
          <w:p w14:paraId="52E21BB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right="468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000" w:type="dxa"/>
          </w:tcPr>
          <w:p w14:paraId="474D67A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14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700" w:type="dxa"/>
          </w:tcPr>
          <w:p w14:paraId="7F8DA83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8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</w:tbl>
    <w:p w14:paraId="48F38044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Y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Yes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,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Other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(CD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can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determine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A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applicable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R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reported)</w:t>
      </w:r>
    </w:p>
    <w:p w14:paraId="408C7B42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61628C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0E9150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8E99EF3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83B7E7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32FADA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CE402E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810D63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3EB5F4A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B368EE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CD6480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956DE0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A4E904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8C1298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B250C0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D08F38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133D66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2734AA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1C49F5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4E0609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4A4C6E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262E489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E64E09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4C892F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37A8B6" w14:textId="6EAF24E8" w:rsidR="00C93934" w:rsidRPr="00C93934" w:rsidRDefault="00C93934" w:rsidP="00C93934">
      <w:pPr>
        <w:widowControl w:val="0"/>
        <w:autoSpaceDE w:val="0"/>
        <w:autoSpaceDN w:val="0"/>
        <w:spacing w:before="90" w:after="0" w:line="240" w:lineRule="auto"/>
        <w:ind w:left="760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</w:t>
      </w:r>
      <w:r w:rsidR="00185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1</w:t>
      </w:r>
      <w:r w:rsidRPr="00C93934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ality</w:t>
      </w:r>
      <w:r w:rsidRPr="00C93934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ssessment</w:t>
      </w:r>
      <w:r w:rsidRPr="00C93934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or the studies (continue)</w:t>
      </w:r>
    </w:p>
    <w:p w14:paraId="755049BF" w14:textId="77777777" w:rsidR="00C93934" w:rsidRPr="00C93934" w:rsidRDefault="00C93934" w:rsidP="00C93934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b/>
          <w:kern w:val="0"/>
          <w:sz w:val="14"/>
          <w14:ligatures w14:val="none"/>
        </w:rPr>
      </w:pPr>
    </w:p>
    <w:tbl>
      <w:tblPr>
        <w:tblW w:w="0" w:type="auto"/>
        <w:tblInd w:w="1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"/>
        <w:gridCol w:w="3935"/>
        <w:gridCol w:w="1440"/>
        <w:gridCol w:w="990"/>
      </w:tblGrid>
      <w:tr w:rsidR="00C93934" w:rsidRPr="00C93934" w14:paraId="42E30DE7" w14:textId="77777777" w:rsidTr="005B4D23">
        <w:trPr>
          <w:trHeight w:val="610"/>
        </w:trPr>
        <w:tc>
          <w:tcPr>
            <w:tcW w:w="600" w:type="dxa"/>
          </w:tcPr>
          <w:p w14:paraId="242A195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o</w:t>
            </w:r>
          </w:p>
        </w:tc>
        <w:tc>
          <w:tcPr>
            <w:tcW w:w="3935" w:type="dxa"/>
          </w:tcPr>
          <w:p w14:paraId="7E1B59F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riteria</w:t>
            </w:r>
          </w:p>
        </w:tc>
        <w:tc>
          <w:tcPr>
            <w:tcW w:w="1440" w:type="dxa"/>
          </w:tcPr>
          <w:p w14:paraId="7A5896B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23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>Chen et al., 2019b</w:t>
            </w:r>
          </w:p>
        </w:tc>
        <w:tc>
          <w:tcPr>
            <w:tcW w:w="990" w:type="dxa"/>
          </w:tcPr>
          <w:p w14:paraId="339A560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13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Hong et al., 2022</w:t>
            </w:r>
          </w:p>
        </w:tc>
      </w:tr>
      <w:tr w:rsidR="00C93934" w:rsidRPr="00C93934" w14:paraId="5D2233CC" w14:textId="77777777" w:rsidTr="005B4D23">
        <w:trPr>
          <w:trHeight w:val="609"/>
        </w:trPr>
        <w:tc>
          <w:tcPr>
            <w:tcW w:w="600" w:type="dxa"/>
          </w:tcPr>
          <w:p w14:paraId="1B993C1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</w:t>
            </w:r>
          </w:p>
        </w:tc>
        <w:tc>
          <w:tcPr>
            <w:tcW w:w="3935" w:type="dxa"/>
          </w:tcPr>
          <w:p w14:paraId="60A2609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89" w:right="315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udy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question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bjectiv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stated?</w:t>
            </w:r>
          </w:p>
        </w:tc>
        <w:tc>
          <w:tcPr>
            <w:tcW w:w="1440" w:type="dxa"/>
          </w:tcPr>
          <w:p w14:paraId="506184A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482C0E0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1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1F59EF31" w14:textId="77777777" w:rsidTr="005B4D23">
        <w:trPr>
          <w:trHeight w:val="830"/>
        </w:trPr>
        <w:tc>
          <w:tcPr>
            <w:tcW w:w="600" w:type="dxa"/>
          </w:tcPr>
          <w:p w14:paraId="042A077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</w:p>
        </w:tc>
        <w:tc>
          <w:tcPr>
            <w:tcW w:w="3935" w:type="dxa"/>
          </w:tcPr>
          <w:p w14:paraId="5B6DC28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89" w:right="16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eligibility/selection criteria for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study population prespecified and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described?</w:t>
            </w:r>
          </w:p>
        </w:tc>
        <w:tc>
          <w:tcPr>
            <w:tcW w:w="1440" w:type="dxa"/>
          </w:tcPr>
          <w:p w14:paraId="1CCC0AB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5AC3A9E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0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41CC1797" w14:textId="77777777" w:rsidTr="005B4D23">
        <w:trPr>
          <w:trHeight w:val="1230"/>
        </w:trPr>
        <w:tc>
          <w:tcPr>
            <w:tcW w:w="600" w:type="dxa"/>
          </w:tcPr>
          <w:p w14:paraId="5839F05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3</w:t>
            </w:r>
          </w:p>
        </w:tc>
        <w:tc>
          <w:tcPr>
            <w:tcW w:w="3935" w:type="dxa"/>
          </w:tcPr>
          <w:p w14:paraId="41C5DC4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 w:right="10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participants in the stud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representative of those who would b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ligible for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est/service/intervention in the general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 clinical population of interest?</w:t>
            </w:r>
          </w:p>
        </w:tc>
        <w:tc>
          <w:tcPr>
            <w:tcW w:w="1440" w:type="dxa"/>
          </w:tcPr>
          <w:p w14:paraId="5EA12D4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68528BD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1CDBA571" w14:textId="77777777" w:rsidTr="005B4D23">
        <w:trPr>
          <w:trHeight w:val="810"/>
        </w:trPr>
        <w:tc>
          <w:tcPr>
            <w:tcW w:w="600" w:type="dxa"/>
          </w:tcPr>
          <w:p w14:paraId="4DB1DD3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4</w:t>
            </w:r>
          </w:p>
        </w:tc>
        <w:tc>
          <w:tcPr>
            <w:tcW w:w="3935" w:type="dxa"/>
          </w:tcPr>
          <w:p w14:paraId="3B7F526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89" w:right="17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ll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ligibl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articipants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at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met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prespecified entry criteria</w:t>
            </w:r>
          </w:p>
          <w:p w14:paraId="1E891CB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nrolled?</w:t>
            </w:r>
          </w:p>
        </w:tc>
        <w:tc>
          <w:tcPr>
            <w:tcW w:w="1440" w:type="dxa"/>
          </w:tcPr>
          <w:p w14:paraId="0D1ECC5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19283E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6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056C5A33" w14:textId="77777777" w:rsidTr="005B4D23">
        <w:trPr>
          <w:trHeight w:val="609"/>
        </w:trPr>
        <w:tc>
          <w:tcPr>
            <w:tcW w:w="600" w:type="dxa"/>
          </w:tcPr>
          <w:p w14:paraId="3166963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5</w:t>
            </w:r>
          </w:p>
        </w:tc>
        <w:tc>
          <w:tcPr>
            <w:tcW w:w="3935" w:type="dxa"/>
          </w:tcPr>
          <w:p w14:paraId="479DEF0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89" w:right="127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 the sample size sufficiently larg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rovid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nfidenc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3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findings?</w:t>
            </w:r>
          </w:p>
        </w:tc>
        <w:tc>
          <w:tcPr>
            <w:tcW w:w="1440" w:type="dxa"/>
          </w:tcPr>
          <w:p w14:paraId="10E8F0F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536FDC8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2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C93934" w:rsidRPr="00C93934" w14:paraId="4AC246C8" w14:textId="77777777" w:rsidTr="005B4D23">
        <w:trPr>
          <w:trHeight w:val="1010"/>
        </w:trPr>
        <w:tc>
          <w:tcPr>
            <w:tcW w:w="600" w:type="dxa"/>
          </w:tcPr>
          <w:p w14:paraId="28CD159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6</w:t>
            </w:r>
          </w:p>
        </w:tc>
        <w:tc>
          <w:tcPr>
            <w:tcW w:w="3935" w:type="dxa"/>
          </w:tcPr>
          <w:p w14:paraId="5EC325F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89" w:right="528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Was</w:t>
            </w:r>
            <w:r w:rsidRPr="00C93934">
              <w:rPr>
                <w:rFonts w:ascii="Times New Roman" w:eastAsia="Times New Roman" w:hAnsi="Times New Roman" w:cs="Times New Roman"/>
                <w:spacing w:val="-1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10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est/service/intervention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learly described and delivered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nsistently across the stud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opulation?</w:t>
            </w:r>
          </w:p>
        </w:tc>
        <w:tc>
          <w:tcPr>
            <w:tcW w:w="1440" w:type="dxa"/>
          </w:tcPr>
          <w:p w14:paraId="7F9541B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1C06C50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1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7E72DFC1" w14:textId="77777777" w:rsidTr="005B4D23">
        <w:trPr>
          <w:trHeight w:val="1029"/>
        </w:trPr>
        <w:tc>
          <w:tcPr>
            <w:tcW w:w="600" w:type="dxa"/>
          </w:tcPr>
          <w:p w14:paraId="1A22564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7</w:t>
            </w:r>
          </w:p>
        </w:tc>
        <w:tc>
          <w:tcPr>
            <w:tcW w:w="3935" w:type="dxa"/>
          </w:tcPr>
          <w:p w14:paraId="3255942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89" w:right="32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outcome measures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prespecified, clearly defined, valid,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reliable, and assessed consistently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cross all study participants?</w:t>
            </w:r>
          </w:p>
        </w:tc>
        <w:tc>
          <w:tcPr>
            <w:tcW w:w="1440" w:type="dxa"/>
          </w:tcPr>
          <w:p w14:paraId="182251C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77A7E11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4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063FA7FA" w14:textId="77777777" w:rsidTr="005B4D23">
        <w:trPr>
          <w:trHeight w:val="810"/>
        </w:trPr>
        <w:tc>
          <w:tcPr>
            <w:tcW w:w="600" w:type="dxa"/>
          </w:tcPr>
          <w:p w14:paraId="17FEFC8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8</w:t>
            </w:r>
          </w:p>
        </w:tc>
        <w:tc>
          <w:tcPr>
            <w:tcW w:w="3935" w:type="dxa"/>
          </w:tcPr>
          <w:p w14:paraId="2C29B16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89" w:right="21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the people assessing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utcomes blinded to the participants'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xposures/interventions?</w:t>
            </w:r>
          </w:p>
        </w:tc>
        <w:tc>
          <w:tcPr>
            <w:tcW w:w="1440" w:type="dxa"/>
          </w:tcPr>
          <w:p w14:paraId="5687ED19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990" w:type="dxa"/>
          </w:tcPr>
          <w:p w14:paraId="379FBDC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07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</w:tr>
      <w:tr w:rsidR="00C93934" w:rsidRPr="00C93934" w14:paraId="35E4BD82" w14:textId="77777777" w:rsidTr="005B4D23">
        <w:trPr>
          <w:trHeight w:val="1029"/>
        </w:trPr>
        <w:tc>
          <w:tcPr>
            <w:tcW w:w="600" w:type="dxa"/>
          </w:tcPr>
          <w:p w14:paraId="531BD5E5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9</w:t>
            </w:r>
          </w:p>
        </w:tc>
        <w:tc>
          <w:tcPr>
            <w:tcW w:w="3935" w:type="dxa"/>
          </w:tcPr>
          <w:p w14:paraId="6DE9953E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89" w:right="17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as the loss to follow-up after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baselin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20%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o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less?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ose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lost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 follow-up accounted for in the</w:t>
            </w:r>
          </w:p>
          <w:p w14:paraId="350F70AC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nalysis?</w:t>
            </w:r>
          </w:p>
        </w:tc>
        <w:tc>
          <w:tcPr>
            <w:tcW w:w="1440" w:type="dxa"/>
          </w:tcPr>
          <w:p w14:paraId="2C6247C8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990" w:type="dxa"/>
          </w:tcPr>
          <w:p w14:paraId="5168A091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3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</w:tbl>
    <w:p w14:paraId="2346EE1C" w14:textId="77777777" w:rsidR="00C93934" w:rsidRPr="00C93934" w:rsidRDefault="00C93934" w:rsidP="00C93934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8"/>
          <w14:ligatures w14:val="none"/>
        </w:rPr>
        <w:sectPr w:rsidR="00C93934" w:rsidRPr="00C93934" w:rsidSect="00C93934">
          <w:pgSz w:w="15840" w:h="12240" w:orient="landscape"/>
          <w:pgMar w:top="1140" w:right="700" w:bottom="280" w:left="680" w:header="720" w:footer="720" w:gutter="0"/>
          <w:cols w:space="720"/>
        </w:sectPr>
      </w:pPr>
    </w:p>
    <w:p w14:paraId="73295F64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b/>
          <w:kern w:val="0"/>
          <w:sz w:val="26"/>
          <w14:ligatures w14:val="none"/>
        </w:rPr>
      </w:pPr>
    </w:p>
    <w:tbl>
      <w:tblPr>
        <w:tblW w:w="0" w:type="auto"/>
        <w:tblInd w:w="-6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3828"/>
        <w:gridCol w:w="1417"/>
        <w:gridCol w:w="1134"/>
      </w:tblGrid>
      <w:tr w:rsidR="00C93934" w:rsidRPr="00C93934" w14:paraId="512C371C" w14:textId="77777777" w:rsidTr="00185090">
        <w:trPr>
          <w:trHeight w:val="1224"/>
        </w:trPr>
        <w:tc>
          <w:tcPr>
            <w:tcW w:w="709" w:type="dxa"/>
          </w:tcPr>
          <w:p w14:paraId="153D7A83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0</w:t>
            </w:r>
          </w:p>
        </w:tc>
        <w:tc>
          <w:tcPr>
            <w:tcW w:w="3828" w:type="dxa"/>
          </w:tcPr>
          <w:p w14:paraId="7291BEB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89" w:right="291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Did the statistical methods examin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hanges in outcome measures from</w:t>
            </w:r>
          </w:p>
          <w:p w14:paraId="5C4F5FF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 w:right="17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befor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o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fter</w:t>
            </w:r>
            <w:r w:rsidRPr="00C93934">
              <w:rPr>
                <w:rFonts w:ascii="Times New Roman" w:eastAsia="Times New Roman" w:hAnsi="Times New Roman" w:cs="Times New Roman"/>
                <w:spacing w:val="-5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vention?</w:t>
            </w:r>
            <w:r w:rsidRPr="00C93934">
              <w:rPr>
                <w:rFonts w:ascii="Times New Roman" w:eastAsia="Times New Roman" w:hAnsi="Times New Roman" w:cs="Times New Roman"/>
                <w:spacing w:val="-6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atistical tests done that provided p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values for the pre-to-post changes?</w:t>
            </w:r>
          </w:p>
        </w:tc>
        <w:tc>
          <w:tcPr>
            <w:tcW w:w="1417" w:type="dxa"/>
          </w:tcPr>
          <w:p w14:paraId="6C21FBD2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6EC686BF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9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4EC71D3C" w14:textId="77777777" w:rsidTr="00185090">
        <w:trPr>
          <w:trHeight w:val="1243"/>
        </w:trPr>
        <w:tc>
          <w:tcPr>
            <w:tcW w:w="709" w:type="dxa"/>
          </w:tcPr>
          <w:p w14:paraId="284B126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1</w:t>
            </w:r>
          </w:p>
        </w:tc>
        <w:tc>
          <w:tcPr>
            <w:tcW w:w="3828" w:type="dxa"/>
          </w:tcPr>
          <w:p w14:paraId="630DBC1A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 w:right="226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Were outcome measures of interest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aken multiple times before the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vention and multiple times after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 intervention (i.e., did they use an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terrupted time-series design)?</w:t>
            </w:r>
          </w:p>
        </w:tc>
        <w:tc>
          <w:tcPr>
            <w:tcW w:w="1417" w:type="dxa"/>
          </w:tcPr>
          <w:p w14:paraId="20F6249D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1DE7557B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  <w:tr w:rsidR="00C93934" w:rsidRPr="00C93934" w14:paraId="690C2815" w14:textId="77777777" w:rsidTr="00185090">
        <w:trPr>
          <w:trHeight w:val="1467"/>
        </w:trPr>
        <w:tc>
          <w:tcPr>
            <w:tcW w:w="709" w:type="dxa"/>
          </w:tcPr>
          <w:p w14:paraId="47B9609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12</w:t>
            </w:r>
          </w:p>
        </w:tc>
        <w:tc>
          <w:tcPr>
            <w:tcW w:w="3828" w:type="dxa"/>
          </w:tcPr>
          <w:p w14:paraId="2DBA3F0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89" w:right="152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f the intervention was conducted at a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group level (e.g., a whole hospital, a</w:t>
            </w:r>
            <w:r w:rsidRPr="00C93934">
              <w:rPr>
                <w:rFonts w:ascii="Times New Roman" w:eastAsia="Times New Roman" w:hAnsi="Times New Roman" w:cs="Times New Roman"/>
                <w:spacing w:val="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community,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tc.)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did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statistical</w:t>
            </w:r>
          </w:p>
          <w:p w14:paraId="5D1059F6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 w:right="278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nalysis take into account the use of</w:t>
            </w:r>
            <w:r w:rsidRPr="00C93934">
              <w:rPr>
                <w:rFonts w:ascii="Times New Roman" w:eastAsia="Times New Roman" w:hAnsi="Times New Roman" w:cs="Times New Roman"/>
                <w:spacing w:val="-42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individual-level data to determine</w:t>
            </w:r>
          </w:p>
          <w:p w14:paraId="57582694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effects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at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the</w:t>
            </w:r>
            <w:r w:rsidRPr="00C93934">
              <w:rPr>
                <w:rFonts w:ascii="Times New Roman" w:eastAsia="Times New Roman" w:hAnsi="Times New Roman" w:cs="Times New Roman"/>
                <w:spacing w:val="-1"/>
                <w:kern w:val="0"/>
                <w:sz w:val="18"/>
                <w14:ligatures w14:val="none"/>
              </w:rPr>
              <w:t xml:space="preserve"> </w:t>
            </w: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group level?</w:t>
            </w:r>
          </w:p>
        </w:tc>
        <w:tc>
          <w:tcPr>
            <w:tcW w:w="1417" w:type="dxa"/>
          </w:tcPr>
          <w:p w14:paraId="6BCCF167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43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3055DD00" w14:textId="77777777" w:rsidR="00C93934" w:rsidRPr="00C93934" w:rsidRDefault="00C93934" w:rsidP="00C93934">
            <w:pPr>
              <w:widowControl w:val="0"/>
              <w:autoSpaceDE w:val="0"/>
              <w:autoSpaceDN w:val="0"/>
              <w:spacing w:before="115" w:after="0" w:line="240" w:lineRule="auto"/>
              <w:ind w:left="250"/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</w:pPr>
            <w:r w:rsidRPr="00C93934">
              <w:rPr>
                <w:rFonts w:ascii="Times New Roman" w:eastAsia="Times New Roman" w:hAnsi="Times New Roman" w:cs="Times New Roman"/>
                <w:kern w:val="0"/>
                <w:sz w:val="18"/>
                <w14:ligatures w14:val="none"/>
              </w:rPr>
              <w:t>Y</w:t>
            </w:r>
          </w:p>
        </w:tc>
      </w:tr>
    </w:tbl>
    <w:p w14:paraId="126A9ABA" w14:textId="77777777" w:rsidR="00C93934" w:rsidRPr="00C93934" w:rsidRDefault="00C93934" w:rsidP="00185090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Y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Yes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,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Other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(CD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can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determine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A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applicable,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R;</w:t>
      </w:r>
      <w:r w:rsidRPr="00C93934">
        <w:rPr>
          <w:rFonts w:ascii="Times New Roman" w:eastAsia="Times New Roman" w:hAnsi="Times New Roman" w:cs="Times New Roman"/>
          <w:spacing w:val="-8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not</w:t>
      </w:r>
      <w:r w:rsidRPr="00C93934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C93934">
        <w:rPr>
          <w:rFonts w:ascii="Times New Roman" w:eastAsia="Times New Roman" w:hAnsi="Times New Roman" w:cs="Times New Roman"/>
          <w:kern w:val="0"/>
          <w14:ligatures w14:val="none"/>
        </w:rPr>
        <w:t>reported)</w:t>
      </w:r>
    </w:p>
    <w:p w14:paraId="1EBE9708" w14:textId="77777777" w:rsidR="00C93934" w:rsidRPr="00C93934" w:rsidRDefault="00C93934" w:rsidP="00C93934">
      <w:pPr>
        <w:widowControl w:val="0"/>
        <w:autoSpaceDE w:val="0"/>
        <w:autoSpaceDN w:val="0"/>
        <w:spacing w:before="1" w:after="0" w:line="240" w:lineRule="auto"/>
        <w:ind w:left="76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B4CFFF" w14:textId="77777777" w:rsidR="00C93934" w:rsidRPr="00C93934" w:rsidRDefault="00C93934" w:rsidP="00C93934"/>
    <w:p w14:paraId="7E14A48D" w14:textId="77777777" w:rsidR="00C93934" w:rsidRDefault="00C93934" w:rsidP="00AA6EE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54337C" w14:textId="4A14ED96" w:rsidR="00AA6EEF" w:rsidRPr="00C036D5" w:rsidRDefault="00AA6EEF" w:rsidP="00AA6EE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A6EEF" w:rsidRPr="00C036D5" w:rsidSect="00C03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MTA2NTEyMLIwMzVR0lEKTi0uzszPAykwrAUABew67ywAAAA="/>
  </w:docVars>
  <w:rsids>
    <w:rsidRoot w:val="00FB16B3"/>
    <w:rsid w:val="00000D8C"/>
    <w:rsid w:val="000254AD"/>
    <w:rsid w:val="00063304"/>
    <w:rsid w:val="000669DD"/>
    <w:rsid w:val="00080E04"/>
    <w:rsid w:val="0009493F"/>
    <w:rsid w:val="000E58D8"/>
    <w:rsid w:val="000F559D"/>
    <w:rsid w:val="00100F66"/>
    <w:rsid w:val="00110BB9"/>
    <w:rsid w:val="00140B8C"/>
    <w:rsid w:val="00183735"/>
    <w:rsid w:val="00185090"/>
    <w:rsid w:val="001C3547"/>
    <w:rsid w:val="0020627F"/>
    <w:rsid w:val="00207456"/>
    <w:rsid w:val="002456FD"/>
    <w:rsid w:val="00262835"/>
    <w:rsid w:val="00282F14"/>
    <w:rsid w:val="002A453B"/>
    <w:rsid w:val="002B7DF2"/>
    <w:rsid w:val="003432EF"/>
    <w:rsid w:val="003572A0"/>
    <w:rsid w:val="003807D7"/>
    <w:rsid w:val="003A323E"/>
    <w:rsid w:val="00403F1C"/>
    <w:rsid w:val="00421D83"/>
    <w:rsid w:val="004B2117"/>
    <w:rsid w:val="00534424"/>
    <w:rsid w:val="00556D29"/>
    <w:rsid w:val="00564834"/>
    <w:rsid w:val="00572D44"/>
    <w:rsid w:val="005D01D3"/>
    <w:rsid w:val="005D1223"/>
    <w:rsid w:val="005D1ABC"/>
    <w:rsid w:val="005D25C4"/>
    <w:rsid w:val="005D5AE1"/>
    <w:rsid w:val="005D5FB1"/>
    <w:rsid w:val="005F5E5F"/>
    <w:rsid w:val="00646CB9"/>
    <w:rsid w:val="006509C8"/>
    <w:rsid w:val="00654320"/>
    <w:rsid w:val="00666F9A"/>
    <w:rsid w:val="00674C4D"/>
    <w:rsid w:val="006D3DB1"/>
    <w:rsid w:val="006E6EF5"/>
    <w:rsid w:val="006F6795"/>
    <w:rsid w:val="00727F61"/>
    <w:rsid w:val="00733835"/>
    <w:rsid w:val="0075294A"/>
    <w:rsid w:val="00775A03"/>
    <w:rsid w:val="007846EB"/>
    <w:rsid w:val="007B316D"/>
    <w:rsid w:val="007B4066"/>
    <w:rsid w:val="00812135"/>
    <w:rsid w:val="008345EB"/>
    <w:rsid w:val="0084615A"/>
    <w:rsid w:val="00862BD7"/>
    <w:rsid w:val="0086305E"/>
    <w:rsid w:val="008B2320"/>
    <w:rsid w:val="008D3140"/>
    <w:rsid w:val="008F1667"/>
    <w:rsid w:val="00922D35"/>
    <w:rsid w:val="0096606E"/>
    <w:rsid w:val="009C1372"/>
    <w:rsid w:val="00A017D7"/>
    <w:rsid w:val="00A24E4E"/>
    <w:rsid w:val="00A33E51"/>
    <w:rsid w:val="00A708F9"/>
    <w:rsid w:val="00A76A0F"/>
    <w:rsid w:val="00AA6EEF"/>
    <w:rsid w:val="00AE16D7"/>
    <w:rsid w:val="00AE1A1F"/>
    <w:rsid w:val="00AE5FA5"/>
    <w:rsid w:val="00AF1420"/>
    <w:rsid w:val="00AF6B9B"/>
    <w:rsid w:val="00B13E8B"/>
    <w:rsid w:val="00B2094B"/>
    <w:rsid w:val="00B40964"/>
    <w:rsid w:val="00BA39E5"/>
    <w:rsid w:val="00BA58DB"/>
    <w:rsid w:val="00BB5105"/>
    <w:rsid w:val="00BC09D7"/>
    <w:rsid w:val="00BE59BC"/>
    <w:rsid w:val="00C036D5"/>
    <w:rsid w:val="00C06A3D"/>
    <w:rsid w:val="00C467EA"/>
    <w:rsid w:val="00C63297"/>
    <w:rsid w:val="00C93934"/>
    <w:rsid w:val="00CB0D76"/>
    <w:rsid w:val="00D5766D"/>
    <w:rsid w:val="00D8559E"/>
    <w:rsid w:val="00D90995"/>
    <w:rsid w:val="00D92BBE"/>
    <w:rsid w:val="00D96D1C"/>
    <w:rsid w:val="00DF019E"/>
    <w:rsid w:val="00E07A1D"/>
    <w:rsid w:val="00E26C47"/>
    <w:rsid w:val="00E2712D"/>
    <w:rsid w:val="00E36662"/>
    <w:rsid w:val="00E6018F"/>
    <w:rsid w:val="00EA71D3"/>
    <w:rsid w:val="00F10C13"/>
    <w:rsid w:val="00F23026"/>
    <w:rsid w:val="00F32A90"/>
    <w:rsid w:val="00F77ADB"/>
    <w:rsid w:val="00FA13BA"/>
    <w:rsid w:val="00FA2D3B"/>
    <w:rsid w:val="00FA7B12"/>
    <w:rsid w:val="00FA7BBF"/>
    <w:rsid w:val="00FB16B3"/>
    <w:rsid w:val="00FE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546"/>
  <w15:docId w15:val="{9270125D-F5F4-49F7-8FAA-951EB2D4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93934"/>
    <w:pPr>
      <w:widowControl w:val="0"/>
      <w:autoSpaceDE w:val="0"/>
      <w:autoSpaceDN w:val="0"/>
      <w:spacing w:before="60" w:after="0" w:line="240" w:lineRule="auto"/>
      <w:ind w:left="880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93934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939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9393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1"/>
    <w:qFormat/>
    <w:rsid w:val="00C939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9393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Shaheera Aidilla Sahrizan</dc:creator>
  <cp:keywords/>
  <dc:description/>
  <cp:lastModifiedBy>John Magri</cp:lastModifiedBy>
  <cp:revision>2</cp:revision>
  <cp:lastPrinted>2024-01-12T06:02:00Z</cp:lastPrinted>
  <dcterms:created xsi:type="dcterms:W3CDTF">2025-05-23T08:16:00Z</dcterms:created>
  <dcterms:modified xsi:type="dcterms:W3CDTF">2025-05-23T08:16:00Z</dcterms:modified>
</cp:coreProperties>
</file>